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38" w:leader="none"/>
        </w:tabs>
        <w:spacing w:lineRule="auto" w:line="24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. Table S3. Plasmids for Yeast Cell Transformation, Related to Methods</w:t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3827"/>
        <w:gridCol w:w="2268"/>
      </w:tblGrid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HK"/>
              </w:rPr>
              <w:t>Nam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HK"/>
              </w:rPr>
              <w:t>Genotyp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HK"/>
              </w:rPr>
              <w:t>Source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01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ADT7-ORC2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01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ADT7-ORC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98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ADT7-NOC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L1049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BKT7-ORC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05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BKT7-ORC3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99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BKT7-NOC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17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BKT7-NOC3 F1 (a.a. 1-32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14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BKT7-NOC3 F2 (a.a. 1-512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14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BKT7-NOC3 F3 (a.a. 170-66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15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BKT7-NOC3 F4 (a.a. 326-664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98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BKT7-NOC3 F5 (a.a. 1-16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07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BKT7-NOC3 F6 (a.a. 170-32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07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BKT7-NOC3 F7 (a.a. 326-512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99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BKT7-NOC3 F8 (a.a. 513-664)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AD-ΔN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ADT7-ΔN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AD-ΔN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ADT7-ΔN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AD-ΔCC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ADT7-ΔCC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AD-ΔCC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ADT7-ΔCC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BD-nocΔ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BKT7-nocΔ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BD-ΔCC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BKT7-ΔCC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98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BKT7-ΔCC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BD-D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BKT7-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BD-D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BKT7-D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BD-D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BKT7-D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BD-D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BKT7-D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BD-nocΔ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BKT7-nocΔ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1AR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ARS1, CEN3, LEU2, ade3-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8ARS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ARS1, CEN3, LEU2, ade3-2, 7×H4A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16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RS4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pRS425-noc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RS425-noc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18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RS425-noc3-CC1Δ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18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RS425-noc3-CC2Δ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RS425-nocΔ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RS425-nocΔ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59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RS4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RS416-N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RS416-NOC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94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RS4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99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RS414-noc3-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99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RS414-noc3-142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58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RS414-noc3-5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noc3ΔC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RS414-noc3ΔC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70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ESC-Myc-ORC6/ORC6-FL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96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ESC-Myc-ORC2/ORC2-FL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ESC-N3X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ESC-Myc-NOC3/NOC3-FL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ESC-Myc-Noc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ESC-Myc-NOC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ESC-CC2ΔX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ESC-Myc-CC2Δ/CC2Δ-FL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ESC-CC2Δ-FL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ESC-CC2Δ-FL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RS416-NOC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RS416-NOC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pRS425-noc3-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RS425-noc3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pRS425-noc3-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RS425-noc3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99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AL-FLAG-ORC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99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AL-FLAG-ORC2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99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AL-FLAG-ORC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99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AL-FLAG-ORC4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99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AL-FLAG-ORC5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99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AL-FLAG-ORC6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99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AL-FLAG-MCM2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199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AL-FLAG-MCM3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200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AL-FLAG-MCM4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200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GAL-FLAG-MCM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200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AL-FLAG-MCM6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200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AL-FLAG-MCM7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200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AL-FLAG-CDT1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200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AL-FLAG-CDC45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200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AL-FLAG-SLD2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200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AL-FLAG-SLD4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pL200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GAL-FLAG-DBP11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paper</w:t>
            </w:r>
          </w:p>
        </w:tc>
      </w:tr>
    </w:tbl>
    <w:p>
      <w:pPr>
        <w:pStyle w:val="Normal"/>
        <w:tabs>
          <w:tab w:val="clear" w:pos="720"/>
          <w:tab w:val="left" w:pos="5638" w:leader="none"/>
        </w:tabs>
        <w:spacing w:lineRule="auto" w:line="240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US" w:eastAsia="zh-CN" w:bidi="ar-SA"/>
    </w:rPr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SimSun;宋体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SimSun;宋体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  <w:lang w:val="en-GB" w:eastAsia="zh-CN"/>
    </w:rPr>
  </w:style>
  <w:style w:type="character" w:styleId="FooterChar">
    <w:name w:val="Footer Char"/>
    <w:qFormat/>
    <w:rPr>
      <w:sz w:val="22"/>
      <w:szCs w:val="22"/>
      <w:lang w:val="en-GB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 w:eastAsia="zh-CN"/>
    </w:rPr>
  </w:style>
  <w:style w:type="character" w:styleId="CommentSubjectChar">
    <w:name w:val="Comment Subject Char"/>
    <w:qFormat/>
    <w:rPr>
      <w:b/>
      <w:bCs/>
      <w:lang w:val="en-GB" w:eastAsia="zh-CN"/>
    </w:rPr>
  </w:style>
  <w:style w:type="character" w:styleId="Markedcontent">
    <w:name w:val="markedcontent"/>
    <w:qFormat/>
    <w:rPr/>
  </w:style>
  <w:style w:type="character" w:styleId="Highlight">
    <w:name w:val="highlight"/>
    <w:qFormat/>
    <w:rPr/>
  </w:style>
  <w:style w:type="character" w:styleId="Go">
    <w:name w:val="go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Book Antiqua" w:hAnsi="Book Antiqua" w:eastAsia="SimSun;宋体" w:cs="Book Antiqua"/>
      <w:color w:val="000000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Carticlereferencestext">
    <w:name w:val="c-article-references__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Yiv5994148998ydp2e1f8877msonormal">
    <w:name w:val="yiv5994148998ydp2e1f8877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HK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10:45:00Z</dcterms:created>
  <dc:creator>M. Bernardes Silva</dc:creator>
  <dc:description/>
  <cp:keywords/>
  <dc:language>en-US</dc:language>
  <cp:lastModifiedBy>15716</cp:lastModifiedBy>
  <cp:lastPrinted>2022-11-12T21:01:00Z</cp:lastPrinted>
  <dcterms:modified xsi:type="dcterms:W3CDTF">2022-12-26T07:42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